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41F4E" w:rsidRDefault="00654E8F" w:rsidP="0001436A">
      <w:pPr>
        <w:pStyle w:val="SupplementaryMaterial"/>
        <w:rPr>
          <w:b w:val="0"/>
        </w:rPr>
      </w:pPr>
      <w:r w:rsidRPr="00541F4E">
        <w:t>Supplementary Material</w:t>
      </w:r>
    </w:p>
    <w:p w14:paraId="444DC955" w14:textId="77777777" w:rsidR="00380857" w:rsidRPr="00541F4E" w:rsidRDefault="00380857" w:rsidP="00380857">
      <w:pPr>
        <w:pStyle w:val="AuthorList"/>
        <w:rPr>
          <w:sz w:val="32"/>
          <w:szCs w:val="32"/>
        </w:rPr>
      </w:pPr>
      <w:r w:rsidRPr="00541F4E">
        <w:rPr>
          <w:sz w:val="32"/>
          <w:szCs w:val="32"/>
        </w:rPr>
        <w:t>Effect of Cross-linking on Corneal Stiffness Changes following Transepithelial Photorefractive Keratectomy and Femtosecond laser-assisted LASIK</w:t>
      </w:r>
    </w:p>
    <w:p w14:paraId="0ED3F5F1" w14:textId="464C3EB1" w:rsidR="00380857" w:rsidRPr="00541F4E" w:rsidRDefault="00380857" w:rsidP="00380857">
      <w:pPr>
        <w:pStyle w:val="AuthorList"/>
      </w:pPr>
      <w:r w:rsidRPr="00541F4E">
        <w:t>Wen Chen</w:t>
      </w:r>
      <w:r w:rsidRPr="00541F4E">
        <w:rPr>
          <w:vertAlign w:val="superscript"/>
        </w:rPr>
        <w:t>†</w:t>
      </w:r>
      <w:r w:rsidRPr="00541F4E">
        <w:t xml:space="preserve">, </w:t>
      </w:r>
      <w:proofErr w:type="spellStart"/>
      <w:r w:rsidRPr="00541F4E">
        <w:t>FangJun</w:t>
      </w:r>
      <w:proofErr w:type="spellEnd"/>
      <w:r w:rsidRPr="00541F4E">
        <w:t xml:space="preserve"> Bao</w:t>
      </w:r>
      <w:r w:rsidRPr="00541F4E">
        <w:rPr>
          <w:vertAlign w:val="superscript"/>
        </w:rPr>
        <w:t>†</w:t>
      </w:r>
      <w:r w:rsidRPr="00541F4E">
        <w:t xml:space="preserve">, Cynthia J Roberts, Jia Zhang, </w:t>
      </w:r>
      <w:proofErr w:type="spellStart"/>
      <w:r w:rsidRPr="00541F4E">
        <w:t>XueFei</w:t>
      </w:r>
      <w:proofErr w:type="spellEnd"/>
      <w:r w:rsidRPr="00541F4E">
        <w:t xml:space="preserve"> Li, </w:t>
      </w:r>
      <w:proofErr w:type="spellStart"/>
      <w:r w:rsidRPr="00541F4E">
        <w:t>JunJie</w:t>
      </w:r>
      <w:proofErr w:type="spellEnd"/>
      <w:r w:rsidRPr="00541F4E">
        <w:t xml:space="preserve"> Wang, Anas Ziad Masoud Abu Said, Kevin </w:t>
      </w:r>
      <w:proofErr w:type="spellStart"/>
      <w:r w:rsidRPr="00541F4E">
        <w:t>Nguelemo</w:t>
      </w:r>
      <w:proofErr w:type="spellEnd"/>
      <w:r w:rsidRPr="00541F4E">
        <w:t xml:space="preserve"> Mayopa, YaNi Chen, </w:t>
      </w:r>
      <w:proofErr w:type="spellStart"/>
      <w:r w:rsidRPr="00541F4E">
        <w:t>XiaoBo</w:t>
      </w:r>
      <w:proofErr w:type="spellEnd"/>
      <w:r w:rsidRPr="00541F4E">
        <w:t xml:space="preserve"> Zheng, Ashkan </w:t>
      </w:r>
      <w:proofErr w:type="spellStart"/>
      <w:r w:rsidRPr="00541F4E">
        <w:t>Eliasy</w:t>
      </w:r>
      <w:proofErr w:type="spellEnd"/>
      <w:r w:rsidRPr="00541F4E">
        <w:t>, Ahmed Elsheikh</w:t>
      </w:r>
      <w:r w:rsidRPr="00541F4E">
        <w:rPr>
          <w:vertAlign w:val="superscript"/>
        </w:rPr>
        <w:t>*</w:t>
      </w:r>
      <w:r w:rsidRPr="00541F4E">
        <w:t xml:space="preserve">, </w:t>
      </w:r>
      <w:proofErr w:type="spellStart"/>
      <w:r w:rsidRPr="00541F4E">
        <w:t>ShiHao</w:t>
      </w:r>
      <w:proofErr w:type="spellEnd"/>
      <w:r w:rsidRPr="00541F4E">
        <w:t xml:space="preserve"> Chen</w:t>
      </w:r>
      <w:r w:rsidRPr="00541F4E">
        <w:rPr>
          <w:vertAlign w:val="superscript"/>
        </w:rPr>
        <w:t>*</w:t>
      </w:r>
    </w:p>
    <w:p w14:paraId="41D1CEBF" w14:textId="77777777" w:rsidR="00380857" w:rsidRPr="00541F4E" w:rsidRDefault="00380857" w:rsidP="00380857">
      <w:pPr>
        <w:spacing w:before="240" w:after="0"/>
        <w:rPr>
          <w:rFonts w:cs="Times New Roman"/>
          <w:b/>
          <w:szCs w:val="24"/>
        </w:rPr>
      </w:pPr>
      <w:r w:rsidRPr="00541F4E">
        <w:rPr>
          <w:rFonts w:cs="Times New Roman"/>
          <w:b/>
          <w:szCs w:val="24"/>
        </w:rPr>
        <w:t xml:space="preserve">* Correspondence: </w:t>
      </w:r>
      <w:r w:rsidRPr="00541F4E">
        <w:rPr>
          <w:rFonts w:cs="Times New Roman"/>
          <w:b/>
          <w:szCs w:val="24"/>
        </w:rPr>
        <w:br/>
      </w:r>
      <w:bookmarkStart w:id="0" w:name="_Hlk148294647"/>
      <w:r w:rsidRPr="00541F4E">
        <w:rPr>
          <w:rFonts w:cs="Times New Roman"/>
          <w:szCs w:val="24"/>
        </w:rPr>
        <w:t>Ahmed Elsheikh</w:t>
      </w:r>
      <w:r w:rsidRPr="00541F4E">
        <w:rPr>
          <w:rFonts w:cs="Times New Roman"/>
          <w:szCs w:val="24"/>
        </w:rPr>
        <w:br/>
      </w:r>
      <w:bookmarkEnd w:id="0"/>
      <w:r w:rsidRPr="00541F4E">
        <w:rPr>
          <w:rFonts w:cs="Times New Roman"/>
          <w:szCs w:val="24"/>
        </w:rPr>
        <w:t>Ahmed.Elsheikh@liverpool.ac.uk</w:t>
      </w:r>
    </w:p>
    <w:p w14:paraId="475A2AD5" w14:textId="0031B9C0" w:rsidR="00C63418" w:rsidRPr="006E3D20" w:rsidRDefault="00380857" w:rsidP="006E3D20">
      <w:pPr>
        <w:rPr>
          <w:rFonts w:hint="eastAsia"/>
        </w:rPr>
      </w:pPr>
      <w:proofErr w:type="spellStart"/>
      <w:r w:rsidRPr="00541F4E">
        <w:rPr>
          <w:rFonts w:cs="Times New Roman"/>
          <w:szCs w:val="24"/>
        </w:rPr>
        <w:t>ShiHao</w:t>
      </w:r>
      <w:proofErr w:type="spellEnd"/>
      <w:r w:rsidRPr="00541F4E">
        <w:rPr>
          <w:rFonts w:cs="Times New Roman"/>
          <w:szCs w:val="24"/>
        </w:rPr>
        <w:t xml:space="preserve"> Chen</w:t>
      </w:r>
      <w:r w:rsidRPr="00541F4E">
        <w:rPr>
          <w:rFonts w:cs="Times New Roman"/>
          <w:szCs w:val="24"/>
        </w:rPr>
        <w:br/>
      </w:r>
      <w:hyperlink r:id="rId12" w:history="1">
        <w:r w:rsidRPr="00541F4E">
          <w:t>chenle@rocketmail.com</w:t>
        </w:r>
      </w:hyperlink>
      <w:r w:rsidR="00C63418" w:rsidRPr="00541F4E">
        <w:br w:type="page"/>
      </w:r>
    </w:p>
    <w:tbl>
      <w:tblPr>
        <w:tblpPr w:leftFromText="180" w:rightFromText="180" w:vertAnchor="text" w:horzAnchor="margin" w:tblpY="549"/>
        <w:tblW w:w="136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2280"/>
        <w:gridCol w:w="2282"/>
        <w:gridCol w:w="2282"/>
        <w:gridCol w:w="2282"/>
        <w:gridCol w:w="2290"/>
      </w:tblGrid>
      <w:tr w:rsidR="00541F4E" w:rsidRPr="00541F4E" w14:paraId="0FDA0508" w14:textId="081BD81C" w:rsidTr="00D57621">
        <w:trPr>
          <w:trHeight w:val="599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E642" w14:textId="77777777" w:rsidR="00D57621" w:rsidRPr="00541F4E" w:rsidRDefault="00D57621" w:rsidP="00D57621">
            <w:pPr>
              <w:spacing w:line="480" w:lineRule="auto"/>
              <w:rPr>
                <w:rFonts w:eastAsia="宋体"/>
              </w:rPr>
            </w:pPr>
            <w:bookmarkStart w:id="1" w:name="_Hlk154743399"/>
            <w:bookmarkStart w:id="2" w:name="_Hlk154743222"/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3676" w14:textId="77777777" w:rsidR="00D57621" w:rsidRPr="00541F4E" w:rsidRDefault="00D57621" w:rsidP="00D57621">
            <w:r w:rsidRPr="00541F4E">
              <w:t>Stages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2775" w14:textId="77777777" w:rsidR="00D57621" w:rsidRPr="00541F4E" w:rsidRDefault="00D57621" w:rsidP="00D57621">
            <w:pPr>
              <w:jc w:val="center"/>
            </w:pPr>
            <w:proofErr w:type="spellStart"/>
            <w:r w:rsidRPr="00541F4E">
              <w:t>tPRK</w:t>
            </w:r>
            <w:proofErr w:type="spellEnd"/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7E21" w14:textId="77777777" w:rsidR="00D57621" w:rsidRPr="00541F4E" w:rsidRDefault="00D57621" w:rsidP="00D57621">
            <w:pPr>
              <w:jc w:val="center"/>
            </w:pPr>
            <w:proofErr w:type="spellStart"/>
            <w:r w:rsidRPr="00541F4E">
              <w:t>tPRK</w:t>
            </w:r>
            <w:proofErr w:type="spellEnd"/>
            <w:r w:rsidRPr="00541F4E">
              <w:t xml:space="preserve"> </w:t>
            </w:r>
            <w:proofErr w:type="spellStart"/>
            <w:r w:rsidRPr="00541F4E">
              <w:t>Xtra</w:t>
            </w:r>
            <w:proofErr w:type="spellEnd"/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B4E6" w14:textId="77777777" w:rsidR="00D57621" w:rsidRPr="00541F4E" w:rsidRDefault="00D57621" w:rsidP="00D57621">
            <w:pPr>
              <w:jc w:val="center"/>
            </w:pPr>
            <w:r w:rsidRPr="00541F4E">
              <w:t>FS-LASIK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873D" w14:textId="77777777" w:rsidR="00D57621" w:rsidRPr="00541F4E" w:rsidRDefault="00D57621" w:rsidP="00D57621">
            <w:pPr>
              <w:jc w:val="center"/>
            </w:pPr>
            <w:r w:rsidRPr="00541F4E">
              <w:t xml:space="preserve">FS-LASIK </w:t>
            </w:r>
            <w:proofErr w:type="spellStart"/>
            <w:r w:rsidRPr="00541F4E">
              <w:t>Xtra</w:t>
            </w:r>
            <w:proofErr w:type="spellEnd"/>
          </w:p>
        </w:tc>
      </w:tr>
      <w:tr w:rsidR="00541F4E" w:rsidRPr="00541F4E" w14:paraId="0BA81125" w14:textId="07E8EBFA" w:rsidTr="00D57621">
        <w:trPr>
          <w:trHeight w:val="599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FBD87" w14:textId="77777777" w:rsidR="00D57621" w:rsidRPr="00541F4E" w:rsidRDefault="00D57621" w:rsidP="00D57621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6B1AC" w14:textId="77777777" w:rsidR="00D57621" w:rsidRPr="00541F4E" w:rsidRDefault="00D57621" w:rsidP="00D57621">
            <w:pPr>
              <w:spacing w:line="480" w:lineRule="auto"/>
            </w:pPr>
          </w:p>
        </w:tc>
        <w:tc>
          <w:tcPr>
            <w:tcW w:w="91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ACDDB" w14:textId="77777777" w:rsidR="00D57621" w:rsidRPr="00541F4E" w:rsidRDefault="00D57621" w:rsidP="00D57621">
            <w:pPr>
              <w:jc w:val="center"/>
            </w:pPr>
            <w:r w:rsidRPr="00541F4E">
              <w:rPr>
                <w:rFonts w:hint="eastAsia"/>
              </w:rPr>
              <w:t>M</w:t>
            </w:r>
            <w:r w:rsidRPr="00541F4E">
              <w:t xml:space="preserve">eans </w:t>
            </w:r>
            <w:r w:rsidRPr="00541F4E">
              <w:rPr>
                <w:rFonts w:hint="eastAsia"/>
              </w:rPr>
              <w:t>±</w:t>
            </w:r>
            <w:r w:rsidRPr="00541F4E">
              <w:t xml:space="preserve"> SD</w:t>
            </w:r>
          </w:p>
        </w:tc>
      </w:tr>
      <w:tr w:rsidR="00541F4E" w:rsidRPr="00541F4E" w14:paraId="1BF9706D" w14:textId="71F5175C" w:rsidTr="00D57621">
        <w:trPr>
          <w:trHeight w:val="274"/>
        </w:trPr>
        <w:tc>
          <w:tcPr>
            <w:tcW w:w="22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222110" w14:textId="4EA97002" w:rsidR="00D57621" w:rsidRPr="00541F4E" w:rsidRDefault="00D57621" w:rsidP="00905790">
            <w:pPr>
              <w:spacing w:line="360" w:lineRule="auto"/>
              <w:rPr>
                <w:rFonts w:cs="Times New Roman"/>
                <w:lang w:eastAsia="zh-CN"/>
              </w:rPr>
            </w:pPr>
            <w:r w:rsidRPr="00541F4E">
              <w:rPr>
                <w:rFonts w:eastAsia="等线" w:cs="Times New Roman"/>
                <w:kern w:val="2"/>
                <w:szCs w:val="24"/>
                <w:lang w:eastAsia="zh-CN"/>
              </w:rPr>
              <w:t>Corneal Densitometry</w:t>
            </w:r>
            <w:r w:rsidR="002E5655" w:rsidRPr="00541F4E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Pr="00541F4E">
              <w:rPr>
                <w:rFonts w:cs="Times New Roman"/>
                <w:lang w:eastAsia="zh-CN"/>
              </w:rPr>
              <w:t>(GSU)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5B1D7B" w14:textId="77777777" w:rsidR="00D57621" w:rsidRPr="00541F4E" w:rsidRDefault="00D57621" w:rsidP="00D57621">
            <w:pPr>
              <w:spacing w:line="360" w:lineRule="auto"/>
              <w:rPr>
                <w:szCs w:val="21"/>
              </w:rPr>
            </w:pPr>
            <w:r w:rsidRPr="00541F4E">
              <w:rPr>
                <w:szCs w:val="21"/>
              </w:rPr>
              <w:t>Pre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86DA23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2.79±2.14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6B647B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4.44±1.98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FA8E97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1.58±1.09</w:t>
            </w: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3CEA68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2.29±2.04</w:t>
            </w:r>
          </w:p>
        </w:tc>
      </w:tr>
      <w:tr w:rsidR="00541F4E" w:rsidRPr="00541F4E" w14:paraId="34FBC1AE" w14:textId="0208E0E9" w:rsidTr="00D57621">
        <w:trPr>
          <w:trHeight w:val="274"/>
        </w:trPr>
        <w:tc>
          <w:tcPr>
            <w:tcW w:w="22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AB481" w14:textId="77777777" w:rsidR="00D57621" w:rsidRPr="00541F4E" w:rsidRDefault="00D57621" w:rsidP="00D57621">
            <w:pPr>
              <w:spacing w:line="360" w:lineRule="auto"/>
              <w:jc w:val="center"/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B8776" w14:textId="77777777" w:rsidR="00D57621" w:rsidRPr="00541F4E" w:rsidRDefault="00D57621" w:rsidP="00D57621">
            <w:pPr>
              <w:spacing w:line="360" w:lineRule="auto"/>
              <w:rPr>
                <w:szCs w:val="21"/>
              </w:rPr>
            </w:pPr>
            <w:r w:rsidRPr="00541F4E">
              <w:rPr>
                <w:szCs w:val="21"/>
              </w:rPr>
              <w:t>Pos1</w:t>
            </w:r>
            <w:r w:rsidRPr="00541F4E">
              <w:t>m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8A877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2.28±1.36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3949A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5.46±1.8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8BAB4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0.98±1.30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F4E4E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2.67±2.32</w:t>
            </w:r>
          </w:p>
        </w:tc>
      </w:tr>
      <w:tr w:rsidR="00541F4E" w:rsidRPr="00541F4E" w14:paraId="625B8864" w14:textId="5354DAFF" w:rsidTr="00D57621">
        <w:trPr>
          <w:trHeight w:val="274"/>
        </w:trPr>
        <w:tc>
          <w:tcPr>
            <w:tcW w:w="22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204A8" w14:textId="77777777" w:rsidR="00D57621" w:rsidRPr="00541F4E" w:rsidRDefault="00D57621" w:rsidP="00D57621">
            <w:pPr>
              <w:spacing w:line="360" w:lineRule="auto"/>
              <w:jc w:val="center"/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96FB5" w14:textId="77777777" w:rsidR="00D57621" w:rsidRPr="00541F4E" w:rsidRDefault="00D57621" w:rsidP="00D57621">
            <w:pPr>
              <w:spacing w:line="360" w:lineRule="auto"/>
              <w:rPr>
                <w:szCs w:val="21"/>
              </w:rPr>
            </w:pPr>
            <w:r w:rsidRPr="00541F4E">
              <w:rPr>
                <w:szCs w:val="21"/>
              </w:rPr>
              <w:t>Pos3</w:t>
            </w:r>
            <w:r w:rsidRPr="00541F4E">
              <w:t>m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F41F4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1.49±1.41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20742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3.35±2.06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D2BBF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0.43±1.44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3FDC7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2.14±1.97</w:t>
            </w:r>
          </w:p>
        </w:tc>
      </w:tr>
      <w:tr w:rsidR="00541F4E" w:rsidRPr="00541F4E" w14:paraId="5FB0E9A2" w14:textId="497A958B" w:rsidTr="00D57621">
        <w:trPr>
          <w:trHeight w:val="86"/>
        </w:trPr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102" w14:textId="77777777" w:rsidR="00D57621" w:rsidRPr="00541F4E" w:rsidRDefault="00D57621" w:rsidP="00D57621">
            <w:pPr>
              <w:spacing w:line="360" w:lineRule="auto"/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6D28" w14:textId="77777777" w:rsidR="00D57621" w:rsidRPr="00541F4E" w:rsidRDefault="00D57621" w:rsidP="00D57621">
            <w:pPr>
              <w:spacing w:line="360" w:lineRule="auto"/>
              <w:rPr>
                <w:szCs w:val="21"/>
              </w:rPr>
            </w:pPr>
            <w:r w:rsidRPr="00541F4E">
              <w:rPr>
                <w:szCs w:val="21"/>
              </w:rPr>
              <w:t>Pos6m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72DF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1.81±2.41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9899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2.48±1.38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F948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0.23±1.23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EE84" w14:textId="77777777" w:rsidR="00D57621" w:rsidRPr="00541F4E" w:rsidRDefault="00D57621" w:rsidP="00D57621">
            <w:pPr>
              <w:spacing w:line="360" w:lineRule="auto"/>
              <w:jc w:val="center"/>
              <w:rPr>
                <w:szCs w:val="21"/>
              </w:rPr>
            </w:pPr>
            <w:r w:rsidRPr="00541F4E">
              <w:rPr>
                <w:szCs w:val="21"/>
              </w:rPr>
              <w:t>12.94±3.18</w:t>
            </w:r>
          </w:p>
        </w:tc>
      </w:tr>
    </w:tbl>
    <w:p w14:paraId="1FD8BA63" w14:textId="31A9D3D2" w:rsidR="00C63418" w:rsidRPr="00541F4E" w:rsidRDefault="00034675" w:rsidP="00C63418">
      <w:pPr>
        <w:spacing w:line="480" w:lineRule="auto"/>
        <w:rPr>
          <w:b/>
        </w:rPr>
      </w:pPr>
      <w:r w:rsidRPr="00541F4E">
        <w:rPr>
          <w:b/>
        </w:rPr>
        <w:t>Supplement Table 3</w:t>
      </w:r>
      <w:bookmarkEnd w:id="1"/>
      <w:r w:rsidR="00C63418" w:rsidRPr="00541F4E">
        <w:rPr>
          <w:b/>
        </w:rPr>
        <w:t xml:space="preserve"> </w:t>
      </w:r>
      <w:r w:rsidR="00C63418" w:rsidRPr="00541F4E">
        <w:rPr>
          <w:bCs/>
        </w:rPr>
        <w:t xml:space="preserve">Change in </w:t>
      </w:r>
      <w:r w:rsidR="00980CC1" w:rsidRPr="00541F4E">
        <w:rPr>
          <w:rFonts w:eastAsia="等线" w:cs="Times New Roman"/>
          <w:kern w:val="2"/>
          <w:szCs w:val="24"/>
          <w:lang w:eastAsia="zh-CN"/>
        </w:rPr>
        <w:t>corneal densitometry over the total area</w:t>
      </w:r>
      <w:r w:rsidR="00C63418" w:rsidRPr="00541F4E">
        <w:rPr>
          <w:bCs/>
        </w:rPr>
        <w:t xml:space="preserve"> after different surgeries </w:t>
      </w:r>
      <w:r w:rsidR="00C63418" w:rsidRPr="00541F4E">
        <w:t>of the four surgery groups</w:t>
      </w:r>
      <w:r w:rsidR="002C740F" w:rsidRPr="00541F4E">
        <w:t>.</w:t>
      </w:r>
    </w:p>
    <w:p w14:paraId="6000C678" w14:textId="2A7A182A" w:rsidR="00D57621" w:rsidRPr="00541F4E" w:rsidRDefault="00D57621" w:rsidP="00D24DC3">
      <w:pPr>
        <w:widowControl w:val="0"/>
        <w:spacing w:after="0"/>
        <w:rPr>
          <w:rFonts w:eastAsia="等线" w:cs="Times New Roman"/>
          <w:szCs w:val="24"/>
          <w:lang w:eastAsia="zh-CN"/>
        </w:rPr>
      </w:pPr>
      <w:bookmarkStart w:id="3" w:name="_Hlk154743232"/>
      <w:bookmarkEnd w:id="2"/>
      <w:r w:rsidRPr="00541F4E">
        <w:rPr>
          <w:rFonts w:eastAsia="等线" w:cs="Times New Roman"/>
          <w:szCs w:val="24"/>
          <w:lang w:eastAsia="zh-CN"/>
        </w:rPr>
        <w:t>GSU means gray scale units.</w:t>
      </w:r>
      <w:bookmarkEnd w:id="3"/>
    </w:p>
    <w:sectPr w:rsidR="00D57621" w:rsidRPr="00541F4E" w:rsidSect="00B37B8C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05119" w14:textId="77777777" w:rsidR="00B37B8C" w:rsidRDefault="00B37B8C" w:rsidP="00117666">
      <w:pPr>
        <w:spacing w:after="0"/>
      </w:pPr>
      <w:r>
        <w:separator/>
      </w:r>
    </w:p>
  </w:endnote>
  <w:endnote w:type="continuationSeparator" w:id="0">
    <w:p w14:paraId="73F61307" w14:textId="77777777" w:rsidR="00B37B8C" w:rsidRDefault="00B37B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735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35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735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735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35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735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B0CEE" w14:textId="77777777" w:rsidR="00B37B8C" w:rsidRDefault="00B37B8C" w:rsidP="00117666">
      <w:pPr>
        <w:spacing w:after="0"/>
      </w:pPr>
      <w:r>
        <w:separator/>
      </w:r>
    </w:p>
  </w:footnote>
  <w:footnote w:type="continuationSeparator" w:id="0">
    <w:p w14:paraId="5001D18F" w14:textId="77777777" w:rsidR="00B37B8C" w:rsidRDefault="00B37B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735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735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81662573" name="图片 158166257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899"/>
    <w:rsid w:val="00034304"/>
    <w:rsid w:val="00034675"/>
    <w:rsid w:val="00035434"/>
    <w:rsid w:val="00052A14"/>
    <w:rsid w:val="00077D53"/>
    <w:rsid w:val="00087787"/>
    <w:rsid w:val="000D1239"/>
    <w:rsid w:val="000F5DD3"/>
    <w:rsid w:val="000F6C50"/>
    <w:rsid w:val="00102755"/>
    <w:rsid w:val="00105FD9"/>
    <w:rsid w:val="00117666"/>
    <w:rsid w:val="00144D40"/>
    <w:rsid w:val="001549D3"/>
    <w:rsid w:val="00157749"/>
    <w:rsid w:val="00160065"/>
    <w:rsid w:val="0016602F"/>
    <w:rsid w:val="001673A1"/>
    <w:rsid w:val="00177D84"/>
    <w:rsid w:val="001B30BF"/>
    <w:rsid w:val="00235729"/>
    <w:rsid w:val="00260DFF"/>
    <w:rsid w:val="00267D18"/>
    <w:rsid w:val="002868E2"/>
    <w:rsid w:val="002869C3"/>
    <w:rsid w:val="002931B4"/>
    <w:rsid w:val="002936E4"/>
    <w:rsid w:val="002B4A57"/>
    <w:rsid w:val="002C740F"/>
    <w:rsid w:val="002C74CA"/>
    <w:rsid w:val="002E5655"/>
    <w:rsid w:val="003544FB"/>
    <w:rsid w:val="00380857"/>
    <w:rsid w:val="003D2F2D"/>
    <w:rsid w:val="00401590"/>
    <w:rsid w:val="00447801"/>
    <w:rsid w:val="00452E9C"/>
    <w:rsid w:val="00463B84"/>
    <w:rsid w:val="004735C8"/>
    <w:rsid w:val="004961FF"/>
    <w:rsid w:val="00506695"/>
    <w:rsid w:val="00517A89"/>
    <w:rsid w:val="005250F2"/>
    <w:rsid w:val="00541F4E"/>
    <w:rsid w:val="00556C7A"/>
    <w:rsid w:val="00593EEA"/>
    <w:rsid w:val="005A277B"/>
    <w:rsid w:val="005A5EEE"/>
    <w:rsid w:val="005B564E"/>
    <w:rsid w:val="006375C7"/>
    <w:rsid w:val="00654E8F"/>
    <w:rsid w:val="00660D05"/>
    <w:rsid w:val="006820B1"/>
    <w:rsid w:val="006B7D14"/>
    <w:rsid w:val="006E3D20"/>
    <w:rsid w:val="00701727"/>
    <w:rsid w:val="0070566C"/>
    <w:rsid w:val="00714C50"/>
    <w:rsid w:val="00725A7D"/>
    <w:rsid w:val="00736C42"/>
    <w:rsid w:val="0074008D"/>
    <w:rsid w:val="007501BE"/>
    <w:rsid w:val="00775011"/>
    <w:rsid w:val="00790A81"/>
    <w:rsid w:val="00790BB3"/>
    <w:rsid w:val="007A019F"/>
    <w:rsid w:val="007A5ADB"/>
    <w:rsid w:val="007B3789"/>
    <w:rsid w:val="007C206C"/>
    <w:rsid w:val="00803D24"/>
    <w:rsid w:val="00817DD6"/>
    <w:rsid w:val="0084352A"/>
    <w:rsid w:val="0084574A"/>
    <w:rsid w:val="00885156"/>
    <w:rsid w:val="008A4CE5"/>
    <w:rsid w:val="008D309C"/>
    <w:rsid w:val="00905790"/>
    <w:rsid w:val="009151AA"/>
    <w:rsid w:val="0093429D"/>
    <w:rsid w:val="00943573"/>
    <w:rsid w:val="00945A18"/>
    <w:rsid w:val="00970F7D"/>
    <w:rsid w:val="0097355B"/>
    <w:rsid w:val="00980CC1"/>
    <w:rsid w:val="00994A3D"/>
    <w:rsid w:val="009C2B12"/>
    <w:rsid w:val="009C70F3"/>
    <w:rsid w:val="00A0223A"/>
    <w:rsid w:val="00A11314"/>
    <w:rsid w:val="00A174D9"/>
    <w:rsid w:val="00A569CD"/>
    <w:rsid w:val="00A57285"/>
    <w:rsid w:val="00AA11C3"/>
    <w:rsid w:val="00AB6715"/>
    <w:rsid w:val="00B1671E"/>
    <w:rsid w:val="00B25BAA"/>
    <w:rsid w:val="00B25EB8"/>
    <w:rsid w:val="00B354E1"/>
    <w:rsid w:val="00B37B8C"/>
    <w:rsid w:val="00B37F4D"/>
    <w:rsid w:val="00B73377"/>
    <w:rsid w:val="00B840AC"/>
    <w:rsid w:val="00BA6C13"/>
    <w:rsid w:val="00BB0FDB"/>
    <w:rsid w:val="00BC5C30"/>
    <w:rsid w:val="00BD2CBA"/>
    <w:rsid w:val="00C33B17"/>
    <w:rsid w:val="00C33D64"/>
    <w:rsid w:val="00C52A7B"/>
    <w:rsid w:val="00C56BAF"/>
    <w:rsid w:val="00C63418"/>
    <w:rsid w:val="00C679AA"/>
    <w:rsid w:val="00C75972"/>
    <w:rsid w:val="00CC0A3A"/>
    <w:rsid w:val="00CD066B"/>
    <w:rsid w:val="00CE4FEE"/>
    <w:rsid w:val="00CE51B5"/>
    <w:rsid w:val="00CF1B97"/>
    <w:rsid w:val="00D24DC3"/>
    <w:rsid w:val="00D30F33"/>
    <w:rsid w:val="00D45A5B"/>
    <w:rsid w:val="00D54779"/>
    <w:rsid w:val="00D57621"/>
    <w:rsid w:val="00D93125"/>
    <w:rsid w:val="00DB59C3"/>
    <w:rsid w:val="00DC259A"/>
    <w:rsid w:val="00DE23E8"/>
    <w:rsid w:val="00E52377"/>
    <w:rsid w:val="00E64E17"/>
    <w:rsid w:val="00E866C9"/>
    <w:rsid w:val="00EA3D3C"/>
    <w:rsid w:val="00F1101A"/>
    <w:rsid w:val="00F46900"/>
    <w:rsid w:val="00F61D89"/>
    <w:rsid w:val="00FB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30F3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808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enle@rocket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述酰 陈</cp:lastModifiedBy>
  <cp:revision>69</cp:revision>
  <cp:lastPrinted>2013-10-03T12:51:00Z</cp:lastPrinted>
  <dcterms:created xsi:type="dcterms:W3CDTF">2023-10-15T14:20:00Z</dcterms:created>
  <dcterms:modified xsi:type="dcterms:W3CDTF">2024-02-0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